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6805"/>
        <w:gridCol w:w="1223"/>
      </w:tblGrid>
      <w:tr w:rsidR="006974B4" w:rsidRPr="001A53B2" w14:paraId="4EB47874" w14:textId="77777777" w:rsidTr="00A96809">
        <w:trPr>
          <w:trHeight w:val="597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1230F30" w14:textId="77777777" w:rsidR="006974B4" w:rsidRPr="001A53B2" w:rsidRDefault="006974B4" w:rsidP="00A968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53B2">
              <w:rPr>
                <w:rFonts w:ascii="Calibri" w:eastAsia="Times New Roman" w:hAnsi="Calibri" w:cs="Calibri"/>
                <w:color w:val="000000"/>
                <w:lang w:eastAsia="en-AU"/>
              </w:rPr>
              <w:t>Search number</w:t>
            </w:r>
          </w:p>
        </w:tc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090A6927" w14:textId="77777777" w:rsidR="006974B4" w:rsidRPr="001A53B2" w:rsidRDefault="006974B4" w:rsidP="00A968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53B2">
              <w:rPr>
                <w:rFonts w:ascii="Calibri" w:eastAsia="Times New Roman" w:hAnsi="Calibri" w:cs="Calibri"/>
                <w:color w:val="000000"/>
                <w:lang w:eastAsia="en-AU"/>
              </w:rPr>
              <w:t>Query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F709FEF" w14:textId="77777777" w:rsidR="006974B4" w:rsidRPr="001A53B2" w:rsidRDefault="006974B4" w:rsidP="00A968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53B2">
              <w:rPr>
                <w:rFonts w:ascii="Calibri" w:eastAsia="Times New Roman" w:hAnsi="Calibri" w:cs="Calibri"/>
                <w:color w:val="000000"/>
                <w:lang w:eastAsia="en-AU"/>
              </w:rPr>
              <w:t>Results</w:t>
            </w:r>
          </w:p>
        </w:tc>
      </w:tr>
      <w:tr w:rsidR="006974B4" w:rsidRPr="001A53B2" w14:paraId="31CC7192" w14:textId="77777777" w:rsidTr="00A9680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C7DD1E1" w14:textId="77777777" w:rsidR="006974B4" w:rsidRPr="001A53B2" w:rsidRDefault="006974B4" w:rsidP="00A968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53B2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01E9997B" w14:textId="77777777" w:rsidR="006974B4" w:rsidRPr="001A53B2" w:rsidRDefault="006974B4" w:rsidP="00A968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53B2">
              <w:rPr>
                <w:rFonts w:ascii="Calibri" w:eastAsia="Times New Roman" w:hAnsi="Calibri" w:cs="Calibri"/>
                <w:color w:val="000000"/>
                <w:lang w:eastAsia="en-AU"/>
              </w:rPr>
              <w:t>#1 AND #2 AND #3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9B1B728" w14:textId="769FA69A" w:rsidR="006974B4" w:rsidRPr="001A53B2" w:rsidRDefault="00073DE7" w:rsidP="00A968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="00FC0227">
              <w:rPr>
                <w:rFonts w:ascii="Calibri" w:eastAsia="Times New Roman" w:hAnsi="Calibri" w:cs="Calibri"/>
                <w:color w:val="000000"/>
                <w:lang w:eastAsia="en-AU"/>
              </w:rPr>
              <w:t>06</w:t>
            </w:r>
          </w:p>
        </w:tc>
      </w:tr>
      <w:tr w:rsidR="006974B4" w:rsidRPr="001A53B2" w14:paraId="6813207D" w14:textId="77777777" w:rsidTr="00A9680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B2DB826" w14:textId="77777777" w:rsidR="006974B4" w:rsidRPr="001A53B2" w:rsidRDefault="006974B4" w:rsidP="00A968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53B2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73FE2F91" w14:textId="77777777" w:rsidR="006974B4" w:rsidRPr="001A53B2" w:rsidRDefault="006974B4" w:rsidP="00A968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53B2">
              <w:rPr>
                <w:rFonts w:ascii="Calibri" w:eastAsia="Times New Roman" w:hAnsi="Calibri" w:cs="Calibri"/>
                <w:color w:val="000000"/>
                <w:lang w:eastAsia="en-AU"/>
              </w:rPr>
              <w:t>("emotional perception"[ti:~3] OR "emotional processing"[ti:~3] OR "emotional recognition"[ti:~3] OR "emotional task"[ti:~3] OR "emotional test"[ti:~3] OR "emotional perception"[tiab] OR "emotional processing"[tiab] OR "emotional recognition"[tiab] OR "emotional task"[tiab] OR "emotional test"[tiab] OR "bell lysaker emotion recognition task"[tiab] OR "penn emotion recognition Test"[tiab] OR "social cognition psychometric"[tiab])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973BC7E" w14:textId="26FD7CE2" w:rsidR="006974B4" w:rsidRPr="001A53B2" w:rsidRDefault="00FC0227" w:rsidP="00A968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,776</w:t>
            </w:r>
          </w:p>
        </w:tc>
      </w:tr>
      <w:tr w:rsidR="006974B4" w:rsidRPr="001A53B2" w14:paraId="55F14F95" w14:textId="77777777" w:rsidTr="00A9680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0D238D9" w14:textId="77777777" w:rsidR="006974B4" w:rsidRPr="001A53B2" w:rsidRDefault="006974B4" w:rsidP="00A968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53B2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5BDBA3B6" w14:textId="77777777" w:rsidR="006974B4" w:rsidRPr="001A53B2" w:rsidRDefault="006974B4" w:rsidP="00A968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53B2">
              <w:rPr>
                <w:rFonts w:ascii="Calibri" w:eastAsia="Times New Roman" w:hAnsi="Calibri" w:cs="Calibri"/>
                <w:color w:val="000000"/>
                <w:lang w:eastAsia="en-AU"/>
              </w:rPr>
              <w:t>(schizophren*[tiab] OR psychosis[tiab] OR psychoses[tiab] OR psychotic[tiab] OR schizoaffective[tiab] OR schizotyp*[tiab] OR schizophrenia[mh] OR "psychotic disorders"[mh] OR "schizotypal personality disorder"[mh])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42476E1" w14:textId="5B4AFF3E" w:rsidR="006974B4" w:rsidRPr="001A53B2" w:rsidRDefault="00FC0227" w:rsidP="00A968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79,149</w:t>
            </w:r>
          </w:p>
        </w:tc>
      </w:tr>
      <w:tr w:rsidR="006974B4" w:rsidRPr="001A53B2" w14:paraId="7C8DB7F6" w14:textId="77777777" w:rsidTr="00A96809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586E9A9" w14:textId="77777777" w:rsidR="006974B4" w:rsidRPr="001A53B2" w:rsidRDefault="006974B4" w:rsidP="00A968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53B2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43BECCC4" w14:textId="08C27CC8" w:rsidR="006974B4" w:rsidRPr="001A53B2" w:rsidRDefault="006974B4" w:rsidP="00A968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A53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(gender[tiab] OR </w:t>
            </w:r>
            <w:r w:rsidR="00280D15">
              <w:rPr>
                <w:rFonts w:ascii="Calibri" w:eastAsia="Times New Roman" w:hAnsi="Calibri" w:cs="Calibri"/>
                <w:color w:val="000000"/>
                <w:lang w:eastAsia="en-AU"/>
              </w:rPr>
              <w:t>sex</w:t>
            </w:r>
            <w:r w:rsidR="00FD1F2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[tiab] OR </w:t>
            </w:r>
            <w:r w:rsidRPr="001A53B2">
              <w:rPr>
                <w:rFonts w:ascii="Calibri" w:eastAsia="Times New Roman" w:hAnsi="Calibri" w:cs="Calibri"/>
                <w:color w:val="000000"/>
                <w:lang w:eastAsia="en-AU"/>
              </w:rPr>
              <w:t>male[tiab] OR males[tiab] OR men[tiab] OR mens[tiab] OR "men's"[tiab] OR man[tiab] OR female[tiab] OR females[tiab] OR woman*[tiab] OR women*[tiab] OR women[mh] OR men[mh] OR male[mh])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9C242EA" w14:textId="2E3D9F64" w:rsidR="006974B4" w:rsidRPr="001A53B2" w:rsidRDefault="00FC0227" w:rsidP="00A968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,492,374</w:t>
            </w:r>
          </w:p>
        </w:tc>
      </w:tr>
    </w:tbl>
    <w:p w14:paraId="63D757F8" w14:textId="77777777" w:rsidR="006974B4" w:rsidRDefault="006974B4" w:rsidP="006974B4">
      <w:pPr>
        <w:spacing w:before="120" w:after="120" w:line="360" w:lineRule="auto"/>
        <w:contextualSpacing/>
      </w:pPr>
      <w:r w:rsidRPr="001A30E2">
        <w:t>Filters: English, MEDLINE</w:t>
      </w:r>
    </w:p>
    <w:p w14:paraId="62B183FF" w14:textId="77777777" w:rsidR="00C13F1D" w:rsidRDefault="00C13F1D"/>
    <w:sectPr w:rsidR="00C13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4B4"/>
    <w:rsid w:val="000356AE"/>
    <w:rsid w:val="00073DE7"/>
    <w:rsid w:val="00145BAD"/>
    <w:rsid w:val="00280D15"/>
    <w:rsid w:val="002D11F1"/>
    <w:rsid w:val="006974B4"/>
    <w:rsid w:val="007327C2"/>
    <w:rsid w:val="008E44FA"/>
    <w:rsid w:val="009A1FB3"/>
    <w:rsid w:val="009F7FDD"/>
    <w:rsid w:val="00AE498F"/>
    <w:rsid w:val="00B0136C"/>
    <w:rsid w:val="00C13F1D"/>
    <w:rsid w:val="00CD76CB"/>
    <w:rsid w:val="00F2098B"/>
    <w:rsid w:val="00F31250"/>
    <w:rsid w:val="00FC0227"/>
    <w:rsid w:val="00FD1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0F8D6"/>
  <w15:chartTrackingRefBased/>
  <w15:docId w15:val="{51DAB9B8-D653-46B6-A607-BC17376D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4B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498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Ritchie</dc:creator>
  <cp:keywords/>
  <dc:description/>
  <cp:lastModifiedBy>Rafia Qaisar</cp:lastModifiedBy>
  <cp:revision>8</cp:revision>
  <dcterms:created xsi:type="dcterms:W3CDTF">2024-06-06T02:32:00Z</dcterms:created>
  <dcterms:modified xsi:type="dcterms:W3CDTF">2024-09-05T17:14:00Z</dcterms:modified>
</cp:coreProperties>
</file>